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018" w:rsidRPr="0013593F" w:rsidRDefault="0013593F" w:rsidP="00992018">
      <w:pPr>
        <w:spacing w:line="480" w:lineRule="auto"/>
        <w:jc w:val="center"/>
        <w:rPr>
          <w:rFonts w:ascii="Arial" w:hAnsi="Arial" w:cs="Arial"/>
          <w:b/>
          <w:color w:val="000000" w:themeColor="text1"/>
          <w:kern w:val="0"/>
          <w:sz w:val="28"/>
          <w:szCs w:val="28"/>
        </w:rPr>
      </w:pPr>
      <w:bookmarkStart w:id="0" w:name="OLE_LINK50"/>
      <w:bookmarkStart w:id="1" w:name="OLE_LINK51"/>
      <w:bookmarkStart w:id="2" w:name="OLE_LINK60"/>
      <w:r w:rsidRPr="0013593F">
        <w:rPr>
          <w:rFonts w:ascii="Arial" w:hAnsi="Arial" w:cs="Arial"/>
          <w:b/>
          <w:color w:val="000000" w:themeColor="text1"/>
          <w:kern w:val="0"/>
          <w:sz w:val="28"/>
          <w:szCs w:val="28"/>
        </w:rPr>
        <w:t>S</w:t>
      </w:r>
      <w:r w:rsidR="00992018">
        <w:rPr>
          <w:rFonts w:ascii="Arial" w:hAnsi="Arial" w:cs="Arial" w:hint="eastAsia"/>
          <w:b/>
          <w:color w:val="000000" w:themeColor="text1"/>
          <w:kern w:val="0"/>
          <w:sz w:val="28"/>
          <w:szCs w:val="28"/>
        </w:rPr>
        <w:t>1 File</w:t>
      </w:r>
    </w:p>
    <w:p w:rsidR="00E435B7" w:rsidRDefault="00E435B7" w:rsidP="00E435B7">
      <w:pPr>
        <w:spacing w:line="480" w:lineRule="auto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upplem</w:t>
      </w:r>
      <w:bookmarkStart w:id="3" w:name="_GoBack"/>
      <w:bookmarkEnd w:id="3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entary</w:t>
      </w:r>
      <w:bookmarkEnd w:id="0"/>
      <w:bookmarkEnd w:id="1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</w:t>
      </w:r>
      <w:bookmarkEnd w:id="2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earch Strateg</w:t>
      </w:r>
      <w:r w:rsidR="00A823DC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ies</w:t>
      </w:r>
      <w:r w:rsidR="007525A4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47501D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E435B7" w:rsidRPr="00A823DC" w:rsidRDefault="00E435B7" w:rsidP="004A017F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proofErr w:type="spellStart"/>
      <w:r w:rsidRPr="00A823DC">
        <w:rPr>
          <w:rFonts w:ascii="Arial" w:hAnsi="Arial" w:cs="Arial"/>
          <w:b/>
          <w:sz w:val="24"/>
          <w:szCs w:val="24"/>
        </w:rPr>
        <w:t>P</w:t>
      </w:r>
      <w:r w:rsidRPr="00A823DC">
        <w:rPr>
          <w:rFonts w:ascii="Arial" w:eastAsia="宋体" w:hAnsi="Arial" w:cs="Arial"/>
          <w:b/>
          <w:sz w:val="24"/>
          <w:szCs w:val="24"/>
        </w:rPr>
        <w:t>ubmed</w:t>
      </w:r>
      <w:proofErr w:type="spellEnd"/>
      <w:r w:rsidR="000E68AB" w:rsidRPr="00A823DC">
        <w:rPr>
          <w:rFonts w:ascii="Arial" w:hAnsi="Arial" w:cs="Arial" w:hint="eastAsia"/>
          <w:b/>
          <w:sz w:val="24"/>
          <w:szCs w:val="24"/>
        </w:rPr>
        <w:t xml:space="preserve"> </w:t>
      </w:r>
      <w:r w:rsidR="000C03DB">
        <w:rPr>
          <w:rFonts w:ascii="Arial" w:hAnsi="Arial" w:cs="Arial" w:hint="eastAsia"/>
          <w:b/>
          <w:sz w:val="24"/>
          <w:szCs w:val="24"/>
        </w:rPr>
        <w:t xml:space="preserve"> </w:t>
      </w:r>
    </w:p>
    <w:p w:rsidR="00E435B7" w:rsidRPr="003F097E" w:rsidRDefault="00E435B7" w:rsidP="00E435B7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51"/>
      </w:tblGrid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3F097E" w:rsidRDefault="00FC1D9F" w:rsidP="00FC1D9F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Appendicitis"[Mesh]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3F097E" w:rsidRDefault="00FC1D9F" w:rsidP="00FC1D9F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Appendectomy"[Mesh]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3F097E" w:rsidRDefault="008A68F9" w:rsidP="007525A4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ppendi</w:t>
            </w:r>
            <w:proofErr w:type="spellEnd"/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*</w:t>
            </w:r>
            <w:r w:rsidR="007525A4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OR </w:t>
            </w:r>
            <w:proofErr w:type="spellStart"/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ppendec</w:t>
            </w:r>
            <w:proofErr w:type="spellEnd"/>
            <w:r w:rsidRPr="003F097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*</w:t>
            </w:r>
            <w:r w:rsidR="007525A4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) </w:t>
            </w:r>
            <w:r w:rsidR="007525A4" w:rsidRPr="007525A4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[Title/Abstract]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3F097E" w:rsidRDefault="00E435B7" w:rsidP="007525A4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3F097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  <w:r w:rsidR="007525A4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="008A68F9" w:rsidRPr="003F097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7525A4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/OR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6E548B" w:rsidRDefault="008F4C9D" w:rsidP="008F4C9D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6E548B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Lymphocyte Count"[Mesh]</w:t>
            </w:r>
          </w:p>
        </w:tc>
      </w:tr>
      <w:tr w:rsidR="008F4C9D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C9D" w:rsidRPr="006E548B" w:rsidRDefault="008F4C9D" w:rsidP="008F4C9D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6E548B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Lymphocytes"[Mesh]</w:t>
            </w:r>
          </w:p>
        </w:tc>
      </w:tr>
      <w:tr w:rsidR="008F4C9D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C9D" w:rsidRPr="006E548B" w:rsidRDefault="008F4C9D" w:rsidP="008F4C9D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6E548B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Lymphocyte Count"[Mesh]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6E548B" w:rsidRDefault="008F4C9D" w:rsidP="008F4C9D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6E548B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6E548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“</w:t>
            </w:r>
            <w:r w:rsidRPr="006E548B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platelet to lymphocyte ratio” OR “platelet lymphocyte ratio” OR “platelet-to-lymphocyte ratio” OR PLR</w:t>
            </w:r>
            <w:r w:rsidRPr="006E548B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)</w:t>
            </w:r>
            <w:r w:rsidRPr="006E548B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[Title/Abstract]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6E548B" w:rsidRDefault="005F3A8B" w:rsidP="007525A4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6E548B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7525A4" w:rsidRPr="006E548B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8/OR</w:t>
            </w:r>
            <w:r w:rsidR="00E435B7" w:rsidRPr="006E548B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3F097E" w:rsidRPr="003F097E" w:rsidTr="008F4C9D">
        <w:trPr>
          <w:jc w:val="center"/>
        </w:trPr>
        <w:tc>
          <w:tcPr>
            <w:tcW w:w="9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6E548B" w:rsidRDefault="00AC58CD" w:rsidP="007525A4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6E548B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E435B7" w:rsidRPr="006E548B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r w:rsidR="007525A4" w:rsidRPr="006E548B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</w:tbl>
    <w:p w:rsidR="00E435B7" w:rsidRPr="003F097E" w:rsidRDefault="00E435B7" w:rsidP="007E3350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4" w:name="OLE_LINK32"/>
      <w:bookmarkStart w:id="5" w:name="OLE_LINK33"/>
    </w:p>
    <w:p w:rsidR="00E435B7" w:rsidRPr="003F097E" w:rsidRDefault="00E435B7" w:rsidP="00E435B7">
      <w:pPr>
        <w:widowControl/>
        <w:autoSpaceDE w:val="0"/>
        <w:autoSpaceDN w:val="0"/>
        <w:adjustRightInd w:val="0"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bookmarkStart w:id="6" w:name="OLE_LINK152"/>
      <w:bookmarkStart w:id="7" w:name="OLE_LINK153"/>
      <w:proofErr w:type="spellStart"/>
      <w:r w:rsidRPr="003F097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Embase</w:t>
      </w:r>
      <w:bookmarkEnd w:id="6"/>
      <w:bookmarkEnd w:id="7"/>
      <w:proofErr w:type="spellEnd"/>
      <w:r w:rsidR="004A017F" w:rsidRPr="003F097E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0C03DB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E435B7" w:rsidRPr="00F72333" w:rsidRDefault="00E435B7" w:rsidP="00E435B7">
      <w:pPr>
        <w:widowControl/>
        <w:autoSpaceDE w:val="0"/>
        <w:autoSpaceDN w:val="0"/>
        <w:adjustRightInd w:val="0"/>
        <w:ind w:firstLineChars="50" w:firstLine="120"/>
        <w:jc w:val="left"/>
        <w:rPr>
          <w:rFonts w:ascii="Arial" w:eastAsia="宋体" w:hAnsi="Arial" w:cs="Arial"/>
          <w:b/>
          <w:i/>
          <w:color w:val="000000" w:themeColor="text1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F72333" w:rsidRDefault="00B53583" w:rsidP="00B53583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appendicitis'/</w:t>
            </w:r>
            <w:proofErr w:type="spellStart"/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F72333" w:rsidRDefault="00B53583" w:rsidP="00B53583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appendectomy'/</w:t>
            </w:r>
            <w:proofErr w:type="spellStart"/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583" w:rsidRPr="00F72333" w:rsidRDefault="00B53583" w:rsidP="00B53583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ppendi</w:t>
            </w:r>
            <w:proofErr w:type="spellEnd"/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ppendec</w:t>
            </w:r>
            <w:proofErr w:type="spellEnd"/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): </w:t>
            </w:r>
            <w:proofErr w:type="spellStart"/>
            <w:r w:rsidR="00FC433A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ab.</w:t>
            </w:r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i</w:t>
            </w:r>
            <w:proofErr w:type="spellEnd"/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F72333" w:rsidRDefault="00E435B7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F72333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  <w:r w:rsidR="00FC433A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="00B53583" w:rsidRPr="00F72333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FC433A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/OR</w:t>
            </w:r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590" w:rsidRPr="00F72333" w:rsidRDefault="00FC433A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C433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'lymphocyte count'/</w:t>
            </w:r>
            <w:proofErr w:type="spellStart"/>
            <w:r w:rsidRPr="00FC433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</w:p>
        </w:tc>
      </w:tr>
      <w:tr w:rsidR="00FC433A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33A" w:rsidRPr="00FC433A" w:rsidRDefault="00FC433A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C433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'lymphocyte'/</w:t>
            </w:r>
            <w:proofErr w:type="spellStart"/>
            <w:r w:rsidRPr="00FC433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</w:p>
        </w:tc>
      </w:tr>
      <w:tr w:rsidR="00FC433A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33A" w:rsidRPr="00FC433A" w:rsidRDefault="00FC433A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FC433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'lymphocyte count'/</w:t>
            </w:r>
            <w:proofErr w:type="spellStart"/>
            <w:r w:rsidRPr="00FC433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F72333" w:rsidRDefault="00FC433A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FC433A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‘platelet to lymphocyte ratio’ OR ‘platelet lymphocyte ratio’ OR PLR)</w:t>
            </w:r>
            <w:r w:rsidR="00871590" w:rsidRPr="00F72333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ab.</w:t>
            </w:r>
            <w:r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i</w:t>
            </w:r>
            <w:proofErr w:type="spellEnd"/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F72333" w:rsidRDefault="005F3A8B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FC433A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-8/OR</w:t>
            </w:r>
            <w:r w:rsidR="00E435B7" w:rsidRPr="00F72333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F72333" w:rsidRPr="00F72333" w:rsidTr="00E435B7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5B7" w:rsidRPr="00F72333" w:rsidRDefault="00871590" w:rsidP="00FC433A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F72333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E435B7" w:rsidRPr="00F72333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</w:t>
            </w:r>
            <w:r w:rsidR="00E435B7" w:rsidRPr="00F72333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="00FC433A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</w:tbl>
    <w:p w:rsidR="00A823DC" w:rsidRPr="00F72333" w:rsidRDefault="00A823DC" w:rsidP="00E435B7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E435B7" w:rsidRPr="00F72333" w:rsidRDefault="00E435B7" w:rsidP="00E435B7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8" w:name="OLE_LINK156"/>
      <w:bookmarkStart w:id="9" w:name="OLE_LINK157"/>
      <w:r w:rsidRPr="00F72333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Cochrane Library Central Register of Controlled Trials </w:t>
      </w:r>
      <w:r w:rsidR="000C03DB"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bookmarkEnd w:id="8"/>
    <w:bookmarkEnd w:id="9"/>
    <w:p w:rsidR="00E435B7" w:rsidRPr="00F72333" w:rsidRDefault="00E435B7" w:rsidP="00E435B7">
      <w:pPr>
        <w:widowControl/>
        <w:autoSpaceDE w:val="0"/>
        <w:autoSpaceDN w:val="0"/>
        <w:adjustRightInd w:val="0"/>
        <w:ind w:firstLineChars="50" w:firstLine="120"/>
        <w:jc w:val="left"/>
        <w:rPr>
          <w:rFonts w:ascii="Arial" w:eastAsia="宋体" w:hAnsi="Arial" w:cs="Arial"/>
          <w:i/>
          <w:color w:val="000000" w:themeColor="text1"/>
          <w:kern w:val="0"/>
          <w:sz w:val="24"/>
          <w:szCs w:val="24"/>
        </w:rPr>
      </w:pP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1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MeSH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descriptor: [Appendicitis] explode all trees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proofErr w:type="gram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2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MeSH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descriptor: [Appendectomy] explode all trees</w:t>
      </w:r>
      <w:proofErr w:type="gram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3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  <w:t>(</w:t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appendi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* OR </w:t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appendec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*)</w:t>
      </w:r>
      <w:proofErr w:type="gram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:</w:t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ti,ab,kw</w:t>
      </w:r>
      <w:proofErr w:type="spellEnd"/>
      <w:proofErr w:type="gram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(Word variations have been searched)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4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  <w:t>#1 or #2 or #3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proofErr w:type="gram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5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MeSH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descriptor: [Lymphocyte Count] explode all trees</w:t>
      </w:r>
      <w:proofErr w:type="gramEnd"/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proofErr w:type="gram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6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MeSH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descriptor:</w:t>
      </w:r>
      <w:proofErr w:type="gram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[Lymphocytes] explode all trees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proofErr w:type="gram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7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MeSH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descriptor: [Lymphocyte Count] explode all trees</w:t>
      </w:r>
      <w:proofErr w:type="gram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8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  <w:t>(</w:t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appendi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* OR </w:t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appendec</w:t>
      </w:r>
      <w:proofErr w:type="spell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*“platelet to lymphocyte ratio” OR “platelet lymphocyte ratio” OR “platelet-to-lymphocyte ratio” OR PLR)</w:t>
      </w:r>
      <w:proofErr w:type="gram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:</w:t>
      </w:r>
      <w:proofErr w:type="spellStart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ti,ab,kw</w:t>
      </w:r>
      <w:proofErr w:type="spellEnd"/>
      <w:proofErr w:type="gramEnd"/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(Word variations have been searched)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C31BA5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9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  <w:t>#5 or #6 or #7 or #8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</w:t>
      </w:r>
    </w:p>
    <w:p w:rsidR="00E435B7" w:rsidRPr="00C31BA5" w:rsidRDefault="00C31BA5" w:rsidP="00C31BA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#10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  <w:t>#4 and #9</w:t>
      </w:r>
      <w:r w:rsidRPr="00C31BA5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ab/>
      </w:r>
    </w:p>
    <w:p w:rsidR="004B2036" w:rsidRDefault="004B2036" w:rsidP="00E435B7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4B2036" w:rsidRDefault="004B2036" w:rsidP="00E435B7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bookmarkEnd w:id="4"/>
    <w:bookmarkEnd w:id="5"/>
    <w:p w:rsidR="002C3122" w:rsidRDefault="002C3122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8B3286">
      <w:pPr>
        <w:widowControl/>
        <w:autoSpaceDE w:val="0"/>
        <w:autoSpaceDN w:val="0"/>
        <w:adjustRightInd w:val="0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3220B" w:rsidRDefault="0013220B" w:rsidP="0013220B">
      <w:pPr>
        <w:widowControl/>
        <w:autoSpaceDE w:val="0"/>
        <w:autoSpaceDN w:val="0"/>
        <w:adjustRightInd w:val="0"/>
        <w:ind w:rightChars="-108" w:right="-227"/>
        <w:jc w:val="center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sectPr w:rsidR="0013220B" w:rsidSect="00E435B7">
      <w:pgSz w:w="16838" w:h="11906" w:orient="landscape"/>
      <w:pgMar w:top="1134" w:right="2483" w:bottom="748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690" w:rsidRDefault="00512690" w:rsidP="00E435B7">
      <w:r>
        <w:separator/>
      </w:r>
    </w:p>
  </w:endnote>
  <w:endnote w:type="continuationSeparator" w:id="0">
    <w:p w:rsidR="00512690" w:rsidRDefault="00512690" w:rsidP="00E4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690" w:rsidRDefault="00512690" w:rsidP="00E435B7">
      <w:r>
        <w:separator/>
      </w:r>
    </w:p>
  </w:footnote>
  <w:footnote w:type="continuationSeparator" w:id="0">
    <w:p w:rsidR="00512690" w:rsidRDefault="00512690" w:rsidP="00E43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80444090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65D55ABF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77525DB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9F9"/>
    <w:rsid w:val="00001C3F"/>
    <w:rsid w:val="00027A67"/>
    <w:rsid w:val="00037FC5"/>
    <w:rsid w:val="00085A8F"/>
    <w:rsid w:val="000C03DB"/>
    <w:rsid w:val="000E68AB"/>
    <w:rsid w:val="001110A0"/>
    <w:rsid w:val="0013220B"/>
    <w:rsid w:val="0013593F"/>
    <w:rsid w:val="001935D4"/>
    <w:rsid w:val="001C2EDF"/>
    <w:rsid w:val="001D60E9"/>
    <w:rsid w:val="002172E9"/>
    <w:rsid w:val="002277D2"/>
    <w:rsid w:val="002417D7"/>
    <w:rsid w:val="00243675"/>
    <w:rsid w:val="00254159"/>
    <w:rsid w:val="00295836"/>
    <w:rsid w:val="002C3122"/>
    <w:rsid w:val="002D3819"/>
    <w:rsid w:val="002F6949"/>
    <w:rsid w:val="00321D21"/>
    <w:rsid w:val="003B39E9"/>
    <w:rsid w:val="003B75A7"/>
    <w:rsid w:val="003F097E"/>
    <w:rsid w:val="0045129E"/>
    <w:rsid w:val="0047501D"/>
    <w:rsid w:val="00485FED"/>
    <w:rsid w:val="004A017F"/>
    <w:rsid w:val="004A2C0A"/>
    <w:rsid w:val="004B2036"/>
    <w:rsid w:val="004E3129"/>
    <w:rsid w:val="00512690"/>
    <w:rsid w:val="005277FF"/>
    <w:rsid w:val="00571885"/>
    <w:rsid w:val="00580381"/>
    <w:rsid w:val="005D2EB7"/>
    <w:rsid w:val="005E71CA"/>
    <w:rsid w:val="005F3A8B"/>
    <w:rsid w:val="00612170"/>
    <w:rsid w:val="00672363"/>
    <w:rsid w:val="006E548B"/>
    <w:rsid w:val="006F4CFE"/>
    <w:rsid w:val="0075034C"/>
    <w:rsid w:val="007525A4"/>
    <w:rsid w:val="00783A4C"/>
    <w:rsid w:val="007C09F9"/>
    <w:rsid w:val="007E3350"/>
    <w:rsid w:val="007E59F8"/>
    <w:rsid w:val="007F16E1"/>
    <w:rsid w:val="0081731B"/>
    <w:rsid w:val="00841B36"/>
    <w:rsid w:val="00857180"/>
    <w:rsid w:val="00860316"/>
    <w:rsid w:val="00871590"/>
    <w:rsid w:val="00875AE7"/>
    <w:rsid w:val="0089107C"/>
    <w:rsid w:val="008A68F9"/>
    <w:rsid w:val="008B3286"/>
    <w:rsid w:val="008F4C9D"/>
    <w:rsid w:val="0090369D"/>
    <w:rsid w:val="0095698E"/>
    <w:rsid w:val="00992018"/>
    <w:rsid w:val="00996E01"/>
    <w:rsid w:val="009B40D8"/>
    <w:rsid w:val="00A16120"/>
    <w:rsid w:val="00A823DC"/>
    <w:rsid w:val="00AA0AC8"/>
    <w:rsid w:val="00AB0799"/>
    <w:rsid w:val="00AC58CD"/>
    <w:rsid w:val="00AF3F60"/>
    <w:rsid w:val="00B53583"/>
    <w:rsid w:val="00B732A5"/>
    <w:rsid w:val="00BF7634"/>
    <w:rsid w:val="00C06EF6"/>
    <w:rsid w:val="00C13899"/>
    <w:rsid w:val="00C31BA5"/>
    <w:rsid w:val="00CB0B9F"/>
    <w:rsid w:val="00CB7E9B"/>
    <w:rsid w:val="00CC6E8D"/>
    <w:rsid w:val="00D061D7"/>
    <w:rsid w:val="00D22C8B"/>
    <w:rsid w:val="00D608EC"/>
    <w:rsid w:val="00DA47CF"/>
    <w:rsid w:val="00DA61B2"/>
    <w:rsid w:val="00DB0313"/>
    <w:rsid w:val="00DC1557"/>
    <w:rsid w:val="00E435B7"/>
    <w:rsid w:val="00E55763"/>
    <w:rsid w:val="00EB6122"/>
    <w:rsid w:val="00ED6E5E"/>
    <w:rsid w:val="00EE0923"/>
    <w:rsid w:val="00F30687"/>
    <w:rsid w:val="00F57986"/>
    <w:rsid w:val="00F60152"/>
    <w:rsid w:val="00F72333"/>
    <w:rsid w:val="00F94610"/>
    <w:rsid w:val="00FB5419"/>
    <w:rsid w:val="00FC1D9F"/>
    <w:rsid w:val="00FC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5B7"/>
    <w:rPr>
      <w:sz w:val="18"/>
      <w:szCs w:val="18"/>
    </w:rPr>
  </w:style>
  <w:style w:type="character" w:styleId="a5">
    <w:name w:val="Hyperlink"/>
    <w:basedOn w:val="a0"/>
    <w:uiPriority w:val="99"/>
    <w:unhideWhenUsed/>
    <w:rsid w:val="00E435B7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E435B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435B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EndNoteBibliographyTitleChar"/>
    <w:link w:val="EndNoteBibliography"/>
    <w:locked/>
    <w:rsid w:val="00E435B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35B7"/>
    <w:rPr>
      <w:rFonts w:ascii="Calibri" w:hAnsi="Calibri"/>
      <w:noProof/>
      <w:sz w:val="20"/>
    </w:rPr>
  </w:style>
  <w:style w:type="table" w:styleId="a6">
    <w:name w:val="Table Grid"/>
    <w:basedOn w:val="a1"/>
    <w:uiPriority w:val="59"/>
    <w:rsid w:val="00E435B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4B203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20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5B7"/>
    <w:rPr>
      <w:sz w:val="18"/>
      <w:szCs w:val="18"/>
    </w:rPr>
  </w:style>
  <w:style w:type="character" w:styleId="a5">
    <w:name w:val="Hyperlink"/>
    <w:basedOn w:val="a0"/>
    <w:uiPriority w:val="99"/>
    <w:unhideWhenUsed/>
    <w:rsid w:val="00E435B7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E435B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E435B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EndNoteBibliographyTitleChar"/>
    <w:link w:val="EndNoteBibliography"/>
    <w:locked/>
    <w:rsid w:val="00E435B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35B7"/>
    <w:rPr>
      <w:rFonts w:ascii="Calibri" w:hAnsi="Calibri"/>
      <w:noProof/>
      <w:sz w:val="20"/>
    </w:rPr>
  </w:style>
  <w:style w:type="table" w:styleId="a6">
    <w:name w:val="Table Grid"/>
    <w:basedOn w:val="a1"/>
    <w:uiPriority w:val="59"/>
    <w:rsid w:val="00E435B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4B203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20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2</Pages>
  <Words>191</Words>
  <Characters>1095</Characters>
  <Application>Microsoft Office Word</Application>
  <DocSecurity>0</DocSecurity>
  <Lines>9</Lines>
  <Paragraphs>2</Paragraphs>
  <ScaleCrop>false</ScaleCrop>
  <Company>微软中国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ll</cp:lastModifiedBy>
  <cp:revision>25</cp:revision>
  <dcterms:created xsi:type="dcterms:W3CDTF">2017-04-23T16:33:00Z</dcterms:created>
  <dcterms:modified xsi:type="dcterms:W3CDTF">2020-01-10T16:38:00Z</dcterms:modified>
</cp:coreProperties>
</file>